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3A9" w:rsidRPr="00EC15D3" w:rsidRDefault="004D03A9" w:rsidP="004D03A9">
      <w:pPr>
        <w:jc w:val="both"/>
        <w:rPr>
          <w:lang w:val="en-US"/>
        </w:rPr>
      </w:pPr>
      <w:r w:rsidRPr="00EC15D3">
        <w:rPr>
          <w:lang w:val="en-US"/>
        </w:rPr>
        <w:t xml:space="preserve">Table </w:t>
      </w:r>
      <w:r w:rsidR="00A702D9">
        <w:t>S1</w:t>
      </w:r>
      <w:bookmarkStart w:id="0" w:name="_GoBack"/>
      <w:bookmarkEnd w:id="0"/>
      <w:r w:rsidRPr="00EC15D3">
        <w:rPr>
          <w:lang w:val="en-US"/>
        </w:rPr>
        <w:t>: primer sequences used for anal</w:t>
      </w:r>
      <w:r>
        <w:rPr>
          <w:lang w:val="en-US"/>
        </w:rPr>
        <w:t>ys</w:t>
      </w:r>
      <w:r w:rsidRPr="00EC15D3">
        <w:rPr>
          <w:lang w:val="en-US"/>
        </w:rPr>
        <w:t>es on human</w:t>
      </w:r>
      <w:r>
        <w:rPr>
          <w:lang w:val="en-US"/>
        </w:rPr>
        <w:t xml:space="preserve">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67"/>
        <w:gridCol w:w="3686"/>
      </w:tblGrid>
      <w:tr w:rsidR="004D03A9" w:rsidTr="00E7497E">
        <w:tc>
          <w:tcPr>
            <w:tcW w:w="1271" w:type="dxa"/>
          </w:tcPr>
          <w:p w:rsidR="004D03A9" w:rsidRDefault="004D03A9" w:rsidP="00E7497E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567" w:type="dxa"/>
          </w:tcPr>
          <w:p w:rsidR="004D03A9" w:rsidRDefault="004D03A9" w:rsidP="00E7497E">
            <w:pPr>
              <w:jc w:val="both"/>
              <w:rPr>
                <w:b/>
                <w:lang w:val="en-US"/>
              </w:rPr>
            </w:pPr>
          </w:p>
        </w:tc>
        <w:tc>
          <w:tcPr>
            <w:tcW w:w="3686" w:type="dxa"/>
          </w:tcPr>
          <w:p w:rsidR="004D03A9" w:rsidRDefault="004D03A9" w:rsidP="00E7497E">
            <w:pPr>
              <w:jc w:val="both"/>
              <w:rPr>
                <w:b/>
                <w:lang w:val="en-US"/>
              </w:rPr>
            </w:pPr>
            <w:r w:rsidRPr="008D249E">
              <w:rPr>
                <w:b/>
                <w:lang w:val="en-US"/>
              </w:rPr>
              <w:t>Sequence (5’-3’)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B2M</w:t>
            </w: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TGG AGG CTA TCC AGC GTA CT</w:t>
            </w:r>
          </w:p>
        </w:tc>
      </w:tr>
      <w:tr w:rsidR="004D03A9" w:rsidRPr="008D249E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CGG ATG GAT GAA ACC CAG ACA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SDHA</w:t>
            </w: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GCA TGC CAG GGA AGA CTA CA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ACG GGT CTA TAT TCC AGA GTG AC</w:t>
            </w:r>
          </w:p>
        </w:tc>
      </w:tr>
      <w:tr w:rsidR="004D03A9" w:rsidRPr="008D249E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HMBS</w:t>
            </w: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TGGACCTGGTTGTTCACTCCTT</w:t>
            </w:r>
          </w:p>
        </w:tc>
      </w:tr>
      <w:tr w:rsidR="004D03A9" w:rsidRPr="008D249E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CAACAGCATCATGAGGGTTTTC</w:t>
            </w:r>
          </w:p>
        </w:tc>
      </w:tr>
      <w:tr w:rsidR="004D03A9" w:rsidRPr="008D249E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FGF2</w:t>
            </w: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AAA AAC GGG GGC TTC TTC CT</w:t>
            </w:r>
          </w:p>
        </w:tc>
      </w:tr>
      <w:tr w:rsidR="004D03A9" w:rsidRPr="008D249E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TGT AGC TTG ATG TGA GGG TCG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FGF7</w:t>
            </w:r>
          </w:p>
        </w:tc>
        <w:tc>
          <w:tcPr>
            <w:tcW w:w="567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CC TGA GCG ACA CAC AAG A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CA CAA TTC CAA CTG CCA CTG</w:t>
            </w:r>
          </w:p>
        </w:tc>
      </w:tr>
      <w:tr w:rsidR="004D03A9" w:rsidRPr="008D270E" w:rsidTr="00E7497E">
        <w:trPr>
          <w:trHeight w:val="300"/>
        </w:trPr>
        <w:tc>
          <w:tcPr>
            <w:tcW w:w="1271" w:type="dxa"/>
            <w:noWrap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FGF10</w:t>
            </w:r>
          </w:p>
        </w:tc>
        <w:tc>
          <w:tcPr>
            <w:tcW w:w="567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ATG TCC GCT GGA GAA AGC TA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CC CTT CTT GTT CAT GGC TA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HGF</w:t>
            </w: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TG GTT CCC CTT CAA TAG CA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TC CAG GGC TGA CAT TTG AT</w:t>
            </w:r>
          </w:p>
        </w:tc>
      </w:tr>
      <w:tr w:rsidR="004D03A9" w:rsidRPr="008D249E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AXIN2</w:t>
            </w: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TGT GAG GTC CAC GGA AAC TG</w:t>
            </w:r>
          </w:p>
        </w:tc>
      </w:tr>
      <w:tr w:rsidR="004D03A9" w:rsidRPr="008D249E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CTG CCC ACA CGA TAA GGA GG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FN</w:t>
            </w: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1</w:t>
            </w:r>
          </w:p>
        </w:tc>
        <w:tc>
          <w:tcPr>
            <w:tcW w:w="567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AAT GCA CCA CAG CCA TCT CA</w:t>
            </w:r>
          </w:p>
        </w:tc>
      </w:tr>
      <w:tr w:rsidR="004D03A9" w:rsidRPr="00A702D9" w:rsidTr="00E7497E">
        <w:trPr>
          <w:trHeight w:val="300"/>
        </w:trPr>
        <w:tc>
          <w:tcPr>
            <w:tcW w:w="1271" w:type="dxa"/>
            <w:noWrap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GTC ACT TCT TGG TGG CCG TA</w:t>
            </w:r>
          </w:p>
        </w:tc>
      </w:tr>
      <w:tr w:rsidR="004D03A9" w:rsidRPr="008D249E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TGFB</w:t>
            </w: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TA CCT GAA CCC GTG TTG CT</w:t>
            </w:r>
          </w:p>
        </w:tc>
      </w:tr>
      <w:tr w:rsidR="004D03A9" w:rsidRPr="000E0620" w:rsidTr="00E7497E">
        <w:trPr>
          <w:trHeight w:val="300"/>
        </w:trPr>
        <w:tc>
          <w:tcPr>
            <w:tcW w:w="1271" w:type="dxa"/>
            <w:noWrap/>
            <w:hideMark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  <w:noWrap/>
            <w:hideMark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GAA CCC GTT GAT GTC CAC TT</w:t>
            </w:r>
          </w:p>
        </w:tc>
      </w:tr>
      <w:tr w:rsidR="004D03A9" w:rsidRPr="000E0620" w:rsidTr="00E7497E">
        <w:tc>
          <w:tcPr>
            <w:tcW w:w="1271" w:type="dxa"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IL</w:t>
            </w: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11</w:t>
            </w:r>
          </w:p>
        </w:tc>
        <w:tc>
          <w:tcPr>
            <w:tcW w:w="567" w:type="dxa"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GAG TTT CCC CAG ACC CTC GG</w:t>
            </w:r>
          </w:p>
        </w:tc>
      </w:tr>
      <w:tr w:rsidR="004D03A9" w:rsidRPr="008D249E" w:rsidTr="00E7497E">
        <w:tc>
          <w:tcPr>
            <w:tcW w:w="1271" w:type="dxa"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TA GGA CAG TAG GTC CGC TC</w:t>
            </w:r>
          </w:p>
        </w:tc>
      </w:tr>
      <w:tr w:rsidR="004D03A9" w:rsidRPr="000E0620" w:rsidTr="00E7497E">
        <w:tc>
          <w:tcPr>
            <w:tcW w:w="1271" w:type="dxa"/>
          </w:tcPr>
          <w:p w:rsidR="004D03A9" w:rsidRPr="007E010C" w:rsidRDefault="004D03A9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IL</w:t>
            </w: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11R</w:t>
            </w: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A</w:t>
            </w:r>
          </w:p>
        </w:tc>
        <w:tc>
          <w:tcPr>
            <w:tcW w:w="567" w:type="dxa"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6" w:type="dxa"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CA GCC AGA TCA GCG GTT TA</w:t>
            </w:r>
          </w:p>
        </w:tc>
      </w:tr>
      <w:tr w:rsidR="004D03A9" w:rsidRPr="000E0620" w:rsidTr="00E7497E">
        <w:tc>
          <w:tcPr>
            <w:tcW w:w="1271" w:type="dxa"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567" w:type="dxa"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6" w:type="dxa"/>
          </w:tcPr>
          <w:p w:rsidR="004D03A9" w:rsidRPr="008D249E" w:rsidRDefault="004D03A9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CA GTG GGT TCA CCT CAG TC</w:t>
            </w:r>
          </w:p>
        </w:tc>
      </w:tr>
    </w:tbl>
    <w:p w:rsidR="008925A4" w:rsidRPr="004D03A9" w:rsidRDefault="008925A4">
      <w:pPr>
        <w:rPr>
          <w:lang w:val="en-US"/>
        </w:rPr>
      </w:pPr>
    </w:p>
    <w:sectPr w:rsidR="008925A4" w:rsidRPr="004D03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3A9"/>
    <w:rsid w:val="004D03A9"/>
    <w:rsid w:val="008925A4"/>
    <w:rsid w:val="00A7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34182"/>
  <w15:chartTrackingRefBased/>
  <w15:docId w15:val="{1493BDC5-06FA-4D83-917C-834F31FD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K. Kortekaas</dc:creator>
  <cp:keywords/>
  <dc:description/>
  <cp:lastModifiedBy>R.K. Kortekaas</cp:lastModifiedBy>
  <cp:revision>2</cp:revision>
  <dcterms:created xsi:type="dcterms:W3CDTF">2022-06-16T12:14:00Z</dcterms:created>
  <dcterms:modified xsi:type="dcterms:W3CDTF">2022-11-15T12:52:00Z</dcterms:modified>
</cp:coreProperties>
</file>